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11A13" w14:textId="646BDFA3" w:rsidR="00FE6DCC" w:rsidRPr="00603ACA" w:rsidRDefault="00343CCB" w:rsidP="00343CCB">
      <w:pPr>
        <w:jc w:val="center"/>
        <w:rPr>
          <w:rFonts w:ascii="Times New Roman" w:hAnsi="Times New Roman" w:cs="Times New Roman"/>
          <w:szCs w:val="21"/>
        </w:rPr>
      </w:pPr>
      <w:r w:rsidRPr="00603ACA">
        <w:rPr>
          <w:rFonts w:ascii="Times New Roman" w:hAnsi="Times New Roman" w:cs="Times New Roman"/>
          <w:szCs w:val="21"/>
        </w:rPr>
        <w:t>Supplementary Table S</w:t>
      </w:r>
      <w:r w:rsidRPr="00603ACA">
        <w:rPr>
          <w:rFonts w:ascii="Times New Roman" w:hAnsi="Times New Roman" w:cs="Times New Roman" w:hint="eastAsia"/>
          <w:szCs w:val="21"/>
        </w:rPr>
        <w:t xml:space="preserve">1 </w:t>
      </w:r>
      <w:r w:rsidR="00603ACA" w:rsidRPr="00603ACA">
        <w:rPr>
          <w:rFonts w:ascii="Times New Roman" w:hAnsi="Times New Roman" w:cs="Times New Roman"/>
          <w:szCs w:val="21"/>
        </w:rPr>
        <w:t>Distribution of other chronic inflammation indicators</w:t>
      </w:r>
      <w:r w:rsidR="00603ACA" w:rsidRPr="00603ACA">
        <w:rPr>
          <w:rFonts w:ascii="Times New Roman" w:hAnsi="Times New Roman" w:cs="Times New Roman" w:hint="eastAsia"/>
          <w:szCs w:val="21"/>
        </w:rPr>
        <w:t xml:space="preserve"> of</w:t>
      </w:r>
      <w:r w:rsidR="00603ACA" w:rsidRPr="00603ACA">
        <w:rPr>
          <w:rFonts w:ascii="Times New Roman" w:hAnsi="Times New Roman" w:cs="Times New Roman"/>
          <w:szCs w:val="21"/>
        </w:rPr>
        <w:t xml:space="preserve"> the study population</w:t>
      </w:r>
      <w:r w:rsidR="00603ACA" w:rsidRPr="00603ACA">
        <w:rPr>
          <w:rFonts w:ascii="Times New Roman" w:hAnsi="Times New Roman" w:cs="Times New Roman" w:hint="eastAsia"/>
          <w:szCs w:val="21"/>
        </w:rPr>
        <w:t xml:space="preserve"> in Nhanes</w:t>
      </w:r>
    </w:p>
    <w:tbl>
      <w:tblPr>
        <w:tblW w:w="5820" w:type="dxa"/>
        <w:jc w:val="center"/>
        <w:tblLook w:val="04A0" w:firstRow="1" w:lastRow="0" w:firstColumn="1" w:lastColumn="0" w:noHBand="0" w:noVBand="1"/>
      </w:tblPr>
      <w:tblGrid>
        <w:gridCol w:w="1040"/>
        <w:gridCol w:w="1900"/>
        <w:gridCol w:w="1840"/>
        <w:gridCol w:w="1040"/>
      </w:tblGrid>
      <w:tr w:rsidR="00343CCB" w:rsidRPr="00343CCB" w14:paraId="02A4A09B" w14:textId="77777777" w:rsidTr="00343CCB">
        <w:trPr>
          <w:trHeight w:val="29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0B09" w14:textId="77777777" w:rsidR="00343CCB" w:rsidRPr="00343CCB" w:rsidRDefault="00343CCB" w:rsidP="00343C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25818" w14:textId="77777777" w:rsidR="00343CCB" w:rsidRPr="00343CCB" w:rsidRDefault="00343CCB" w:rsidP="00343C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Diabetes</w:t>
            </w: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43CCB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mellitu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A8C6E" w14:textId="77777777" w:rsidR="00343CCB" w:rsidRPr="00343CCB" w:rsidRDefault="00343CCB" w:rsidP="00343C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K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073D" w14:textId="749C94B6" w:rsidR="00343CCB" w:rsidRPr="00343CCB" w:rsidRDefault="00343CCB" w:rsidP="00343C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603ACA" w:rsidRPr="00603ACA" w14:paraId="59F311E4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7B28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6D4C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94 ± 0.8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C631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14 ± 0.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0784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9</w:t>
            </w:r>
          </w:p>
        </w:tc>
      </w:tr>
      <w:tr w:rsidR="00603ACA" w:rsidRPr="00603ACA" w14:paraId="2DF3AD87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47D8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1883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39 ± 1.5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3AC5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762 ± 1.8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87F6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603ACA" w:rsidRPr="00603ACA" w14:paraId="3FB4D3A8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E09E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FA9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29.274 ± 59.6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F6C0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3.299 ± 75.2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DD11" w14:textId="77777777" w:rsidR="00603ACA" w:rsidRPr="00603ACA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03AC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603ACA" w:rsidRPr="00343CCB" w14:paraId="2F2811C5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6BF6" w14:textId="4B138C2E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8427" w14:textId="47F593F5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4.346 ± 43.0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8019" w14:textId="3339F047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3.500 ± 57.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EDD6" w14:textId="50C39834" w:rsidR="00603ACA" w:rsidRPr="00343CCB" w:rsidRDefault="00603ACA" w:rsidP="00DC7AA1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603ACA" w:rsidRPr="00343CCB" w14:paraId="21599E7B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830A" w14:textId="7AB2D682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F39F" w14:textId="39DC2E57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6 ± 0.3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DE33" w14:textId="4EEA95D9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2 ± 0.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104A" w14:textId="1883824C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603ACA" w:rsidRPr="00343CCB" w14:paraId="5F2BCC07" w14:textId="77777777" w:rsidTr="00603ACA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1A5FC" w14:textId="082A56A2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96B18" w14:textId="5B4A4118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3.160 ± 14.3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E5A8D" w14:textId="4AB0110E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.919 ± 20.8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49D19" w14:textId="5F8B3008" w:rsidR="00603ACA" w:rsidRPr="00343CCB" w:rsidRDefault="00603ACA" w:rsidP="00603A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43CC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165323EB" w14:textId="3D070CC0" w:rsidR="00343CCB" w:rsidRPr="00603ACA" w:rsidRDefault="00603ACA" w:rsidP="00FE6DCC">
      <w:pPr>
        <w:rPr>
          <w:rFonts w:ascii="Times New Roman" w:hAnsi="Times New Roman" w:cs="Times New Roman"/>
          <w:szCs w:val="21"/>
        </w:rPr>
      </w:pPr>
      <w:r w:rsidRPr="00603ACA">
        <w:rPr>
          <w:rFonts w:ascii="Times New Roman" w:hAnsi="Times New Roman" w:cs="Times New Roman"/>
          <w:szCs w:val="21"/>
        </w:rPr>
        <w:t>Abbreviations:</w:t>
      </w:r>
      <w:r w:rsidRPr="00BD5E7E">
        <w:rPr>
          <w:rFonts w:ascii="Times New Roman" w:hAnsi="Times New Roman" w:cs="Times New Roman"/>
          <w:szCs w:val="21"/>
        </w:rPr>
        <w:t xml:space="preserve"> LYMNO</w:t>
      </w:r>
      <w:r w:rsidRPr="00BD5E7E">
        <w:rPr>
          <w:rFonts w:ascii="Times New Roman" w:hAnsi="Times New Roman" w:cs="Times New Roman" w:hint="eastAsia"/>
          <w:szCs w:val="21"/>
        </w:rPr>
        <w:t>,</w:t>
      </w:r>
      <w:r w:rsidRPr="00BD5E7E">
        <w:rPr>
          <w:rFonts w:ascii="Times New Roman" w:hAnsi="Times New Roman" w:cs="Times New Roman"/>
          <w:szCs w:val="21"/>
        </w:rPr>
        <w:t xml:space="preserve"> lymphocyte count</w:t>
      </w:r>
      <w:r w:rsidRPr="00BD5E7E">
        <w:rPr>
          <w:rFonts w:ascii="Times New Roman" w:hAnsi="Times New Roman" w:cs="Times New Roman" w:hint="eastAsia"/>
          <w:szCs w:val="21"/>
        </w:rPr>
        <w:t xml:space="preserve">; </w:t>
      </w:r>
      <w:r w:rsidRPr="00BD5E7E">
        <w:rPr>
          <w:rFonts w:ascii="Times New Roman" w:hAnsi="Times New Roman" w:cs="Times New Roman"/>
          <w:szCs w:val="21"/>
        </w:rPr>
        <w:t>NENO</w:t>
      </w:r>
      <w:r w:rsidRPr="00BD5E7E">
        <w:rPr>
          <w:rFonts w:ascii="Times New Roman" w:hAnsi="Times New Roman" w:cs="Times New Roman" w:hint="eastAsia"/>
          <w:szCs w:val="21"/>
        </w:rPr>
        <w:t>,</w:t>
      </w:r>
      <w:r w:rsidRPr="00BD5E7E">
        <w:rPr>
          <w:rFonts w:ascii="Times New Roman" w:hAnsi="Times New Roman" w:cs="Times New Roman"/>
          <w:szCs w:val="21"/>
        </w:rPr>
        <w:t xml:space="preserve"> neutrophil</w:t>
      </w:r>
      <w:r w:rsidRPr="00BD5E7E">
        <w:rPr>
          <w:rFonts w:ascii="Times New Roman" w:hAnsi="Times New Roman" w:cs="Times New Roman" w:hint="eastAsia"/>
          <w:szCs w:val="21"/>
        </w:rPr>
        <w:t xml:space="preserve"> count; PLT,</w:t>
      </w:r>
      <w:r w:rsidRPr="00BD5E7E">
        <w:rPr>
          <w:rFonts w:ascii="Times New Roman" w:hAnsi="Times New Roman" w:cs="Times New Roman"/>
          <w:szCs w:val="21"/>
        </w:rPr>
        <w:t xml:space="preserve"> platelet counts</w:t>
      </w:r>
      <w:r w:rsidRPr="00BD5E7E">
        <w:rPr>
          <w:rFonts w:ascii="Times New Roman" w:hAnsi="Times New Roman" w:cs="Times New Roman" w:hint="eastAsia"/>
          <w:szCs w:val="21"/>
        </w:rPr>
        <w:t>;</w:t>
      </w:r>
      <w:r w:rsidRPr="00603ACA">
        <w:rPr>
          <w:rFonts w:ascii="Times New Roman" w:hAnsi="Times New Roman" w:cs="Times New Roman"/>
          <w:szCs w:val="21"/>
        </w:rPr>
        <w:t xml:space="preserve"> PLR, platelet-to-lymphocyte ratio; PAR, platelet-to- albumin; NAR, neutrophil-to- albumin</w:t>
      </w:r>
    </w:p>
    <w:p w14:paraId="2371630A" w14:textId="77777777" w:rsidR="00343CCB" w:rsidRPr="00603ACA" w:rsidRDefault="00343CCB" w:rsidP="00FE6DCC">
      <w:pPr>
        <w:rPr>
          <w:rFonts w:ascii="Times New Roman" w:hAnsi="Times New Roman" w:cs="Times New Roman"/>
          <w:szCs w:val="21"/>
        </w:rPr>
      </w:pPr>
    </w:p>
    <w:p w14:paraId="267D1065" w14:textId="112D7F1A" w:rsidR="00DC7AA1" w:rsidRDefault="00DC7AA1" w:rsidP="00DC7AA1">
      <w:pPr>
        <w:jc w:val="center"/>
        <w:rPr>
          <w:rFonts w:ascii="Times New Roman" w:hAnsi="Times New Roman" w:cs="Times New Roman"/>
          <w:szCs w:val="21"/>
        </w:rPr>
      </w:pPr>
      <w:r w:rsidRPr="00DC7AA1">
        <w:rPr>
          <w:rFonts w:ascii="Times New Roman" w:hAnsi="Times New Roman" w:cs="Times New Roman"/>
          <w:szCs w:val="21"/>
        </w:rPr>
        <w:t>Supplementary Table S2 Association between RA and DKD in patients of Nhanes</w:t>
      </w:r>
    </w:p>
    <w:tbl>
      <w:tblPr>
        <w:tblStyle w:val="a3"/>
        <w:tblW w:w="9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26"/>
        <w:gridCol w:w="1164"/>
        <w:gridCol w:w="379"/>
        <w:gridCol w:w="2444"/>
        <w:gridCol w:w="1559"/>
      </w:tblGrid>
      <w:tr w:rsidR="00DC7AA1" w:rsidRPr="00FE6DCC" w14:paraId="4956FC82" w14:textId="77777777" w:rsidTr="00B02FDD">
        <w:trPr>
          <w:trHeight w:val="8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6EAB65A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3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2755D" w14:textId="77777777" w:rsidR="00DC7AA1" w:rsidRPr="00FE6DCC" w:rsidRDefault="00DC7AA1" w:rsidP="00B02F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ude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7D3D1C04" w14:textId="77777777" w:rsidR="00DC7AA1" w:rsidRPr="00FE6DCC" w:rsidRDefault="00DC7AA1" w:rsidP="00B02FD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68BE3D" w14:textId="77777777" w:rsidR="00DC7AA1" w:rsidRPr="00FE6DCC" w:rsidRDefault="00DC7AA1" w:rsidP="00B02F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just</w:t>
            </w:r>
          </w:p>
        </w:tc>
      </w:tr>
      <w:tr w:rsidR="00DC7AA1" w:rsidRPr="00FE6DCC" w14:paraId="6635B4D6" w14:textId="77777777" w:rsidTr="00B02FDD">
        <w:trPr>
          <w:trHeight w:val="190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</w:tcPr>
          <w:p w14:paraId="2921D29B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119953D0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4230FB53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C2671CC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E8865D" w14:textId="77777777" w:rsidR="00DC7AA1" w:rsidRPr="00FE6DCC" w:rsidRDefault="00DC7AA1" w:rsidP="00B02FDD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OR</w:t>
            </w:r>
            <w:r w:rsidRPr="00FE6DC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6DCC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775CF4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E6DC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C7AA1" w:rsidRPr="00FE6DCC" w14:paraId="238C7006" w14:textId="77777777" w:rsidTr="00B02FDD">
        <w:trPr>
          <w:trHeight w:val="280"/>
          <w:jc w:val="center"/>
        </w:trPr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3567586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 tertile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58B8098A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752D8F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305A297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0DF47FE3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7DAE4E7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678AF167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5DB264A1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1</w:t>
            </w:r>
          </w:p>
        </w:tc>
        <w:tc>
          <w:tcPr>
            <w:tcW w:w="2426" w:type="dxa"/>
          </w:tcPr>
          <w:p w14:paraId="1FCB552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64" w:type="dxa"/>
          </w:tcPr>
          <w:p w14:paraId="568E526B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2CFCB4E1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75B3E5B1" w14:textId="1CA1B705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noWrap/>
            <w:hideMark/>
          </w:tcPr>
          <w:p w14:paraId="117F9BD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15432314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585BFC3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2</w:t>
            </w:r>
          </w:p>
        </w:tc>
        <w:tc>
          <w:tcPr>
            <w:tcW w:w="2426" w:type="dxa"/>
          </w:tcPr>
          <w:p w14:paraId="5BE8D214" w14:textId="4F3A7874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1.372 (1.128, 1.670)</w:t>
            </w:r>
          </w:p>
        </w:tc>
        <w:tc>
          <w:tcPr>
            <w:tcW w:w="1164" w:type="dxa"/>
          </w:tcPr>
          <w:p w14:paraId="0DD03744" w14:textId="4C15DD5B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0.00159</w:t>
            </w:r>
          </w:p>
        </w:tc>
        <w:tc>
          <w:tcPr>
            <w:tcW w:w="379" w:type="dxa"/>
          </w:tcPr>
          <w:p w14:paraId="07E4D1B2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704D50A9" w14:textId="575CB6B1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1.631 (1.176, 2.261) </w:t>
            </w:r>
          </w:p>
        </w:tc>
        <w:tc>
          <w:tcPr>
            <w:tcW w:w="1559" w:type="dxa"/>
            <w:noWrap/>
            <w:hideMark/>
          </w:tcPr>
          <w:p w14:paraId="611C49AC" w14:textId="25C60860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0.00336</w:t>
            </w:r>
          </w:p>
        </w:tc>
      </w:tr>
      <w:tr w:rsidR="00DC7AA1" w:rsidRPr="00FE6DCC" w14:paraId="67E70069" w14:textId="77777777" w:rsidTr="00B02FDD">
        <w:trPr>
          <w:trHeight w:val="190"/>
          <w:jc w:val="center"/>
        </w:trPr>
        <w:tc>
          <w:tcPr>
            <w:tcW w:w="1368" w:type="dxa"/>
            <w:noWrap/>
            <w:hideMark/>
          </w:tcPr>
          <w:p w14:paraId="4BA576B4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3</w:t>
            </w:r>
          </w:p>
        </w:tc>
        <w:tc>
          <w:tcPr>
            <w:tcW w:w="2426" w:type="dxa"/>
          </w:tcPr>
          <w:p w14:paraId="25C7B953" w14:textId="481E1C2F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1.878 (1.549, 2.277)</w:t>
            </w:r>
          </w:p>
        </w:tc>
        <w:tc>
          <w:tcPr>
            <w:tcW w:w="1164" w:type="dxa"/>
          </w:tcPr>
          <w:p w14:paraId="7A1D6823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</w:tcPr>
          <w:p w14:paraId="5530EF64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515C9FBA" w14:textId="4F516094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1.896 (1.365, 2.632)</w:t>
            </w:r>
          </w:p>
        </w:tc>
        <w:tc>
          <w:tcPr>
            <w:tcW w:w="1559" w:type="dxa"/>
            <w:noWrap/>
            <w:hideMark/>
          </w:tcPr>
          <w:p w14:paraId="69687896" w14:textId="27D97262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0.00013</w:t>
            </w:r>
          </w:p>
        </w:tc>
      </w:tr>
      <w:tr w:rsidR="00DC7AA1" w:rsidRPr="00FE6DCC" w14:paraId="00E0B9F2" w14:textId="77777777" w:rsidTr="00B02FDD">
        <w:trPr>
          <w:trHeight w:val="80"/>
          <w:jc w:val="center"/>
        </w:trPr>
        <w:tc>
          <w:tcPr>
            <w:tcW w:w="1368" w:type="dxa"/>
            <w:noWrap/>
          </w:tcPr>
          <w:p w14:paraId="2407A7E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6" w:type="dxa"/>
          </w:tcPr>
          <w:p w14:paraId="54C0B74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</w:tcPr>
          <w:p w14:paraId="0045379B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7A72E9FB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</w:tcPr>
          <w:p w14:paraId="258736A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4F476454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3E163104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484A1AB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 quartile</w:t>
            </w:r>
          </w:p>
        </w:tc>
        <w:tc>
          <w:tcPr>
            <w:tcW w:w="2426" w:type="dxa"/>
          </w:tcPr>
          <w:p w14:paraId="5DEF688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</w:tcPr>
          <w:p w14:paraId="4489A8A8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701815E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670D868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0CEEBEB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4EE1BFE1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7463407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2426" w:type="dxa"/>
          </w:tcPr>
          <w:p w14:paraId="1EAC0EA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64" w:type="dxa"/>
          </w:tcPr>
          <w:p w14:paraId="49BB3A8B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2EC1B57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585BA7AA" w14:textId="68FD62E1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noWrap/>
            <w:hideMark/>
          </w:tcPr>
          <w:p w14:paraId="4F3C144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6CA76638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458AF268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2426" w:type="dxa"/>
          </w:tcPr>
          <w:p w14:paraId="7E82472F" w14:textId="0873016A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1.379 (1.096, 1.734)</w:t>
            </w:r>
          </w:p>
        </w:tc>
        <w:tc>
          <w:tcPr>
            <w:tcW w:w="1164" w:type="dxa"/>
          </w:tcPr>
          <w:p w14:paraId="66F1DA3F" w14:textId="1F7C07FC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0.00601</w:t>
            </w:r>
          </w:p>
        </w:tc>
        <w:tc>
          <w:tcPr>
            <w:tcW w:w="379" w:type="dxa"/>
          </w:tcPr>
          <w:p w14:paraId="674E8C9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4B7521D3" w14:textId="06047A3B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1.644 (1.120, 2.414)</w:t>
            </w:r>
          </w:p>
        </w:tc>
        <w:tc>
          <w:tcPr>
            <w:tcW w:w="1559" w:type="dxa"/>
            <w:noWrap/>
            <w:hideMark/>
          </w:tcPr>
          <w:p w14:paraId="679F7DBB" w14:textId="31906E44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0.01116</w:t>
            </w:r>
          </w:p>
        </w:tc>
      </w:tr>
      <w:tr w:rsidR="00DC7AA1" w:rsidRPr="00FE6DCC" w14:paraId="62C2A47C" w14:textId="77777777" w:rsidTr="00B02FDD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6D0952C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2426" w:type="dxa"/>
          </w:tcPr>
          <w:p w14:paraId="19B96D71" w14:textId="7C92D91D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1.442 (1.150, 1.809)</w:t>
            </w:r>
          </w:p>
        </w:tc>
        <w:tc>
          <w:tcPr>
            <w:tcW w:w="1164" w:type="dxa"/>
          </w:tcPr>
          <w:p w14:paraId="79A85719" w14:textId="6B3DF30B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0.00155</w:t>
            </w:r>
          </w:p>
        </w:tc>
        <w:tc>
          <w:tcPr>
            <w:tcW w:w="379" w:type="dxa"/>
          </w:tcPr>
          <w:p w14:paraId="4A224C1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20CF2CC9" w14:textId="7B312AD2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1.614 (1.099, 2.369)</w:t>
            </w:r>
          </w:p>
        </w:tc>
        <w:tc>
          <w:tcPr>
            <w:tcW w:w="1559" w:type="dxa"/>
            <w:noWrap/>
            <w:hideMark/>
          </w:tcPr>
          <w:p w14:paraId="46F5E799" w14:textId="6EDE8F16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0.01460</w:t>
            </w:r>
          </w:p>
        </w:tc>
      </w:tr>
      <w:tr w:rsidR="00DC7AA1" w:rsidRPr="00FE6DCC" w14:paraId="01948092" w14:textId="77777777" w:rsidTr="00B02FDD">
        <w:trPr>
          <w:trHeight w:val="280"/>
          <w:jc w:val="center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602D02F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39D77002" w14:textId="359F912A" w:rsidR="00DC7AA1" w:rsidRPr="00FE6DCC" w:rsidRDefault="00387387" w:rsidP="00DC7AA1">
            <w:pPr>
              <w:rPr>
                <w:rFonts w:ascii="Times New Roman" w:hAnsi="Times New Roman" w:cs="Times New Roman"/>
                <w:szCs w:val="21"/>
              </w:rPr>
            </w:pPr>
            <w:r w:rsidRPr="00387387">
              <w:rPr>
                <w:rFonts w:ascii="Times New Roman" w:hAnsi="Times New Roman" w:cs="Times New Roman"/>
                <w:szCs w:val="21"/>
              </w:rPr>
              <w:t>2.002 (1.601, 2.504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8F0D1F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9B4F23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5DBDD664" w14:textId="69488AF2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2.175 (1.485, 3.18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6D69810" w14:textId="76A983D0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0.00007</w:t>
            </w:r>
          </w:p>
        </w:tc>
      </w:tr>
    </w:tbl>
    <w:p w14:paraId="391523F3" w14:textId="532CC3C7" w:rsidR="00DC7AA1" w:rsidRDefault="00DC7AA1" w:rsidP="00DC7A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rude:</w:t>
      </w:r>
      <w:r w:rsidRPr="00DC7AA1">
        <w:t xml:space="preserve"> </w:t>
      </w:r>
      <w:r w:rsidRPr="00DC7AA1">
        <w:rPr>
          <w:rFonts w:ascii="Times New Roman" w:hAnsi="Times New Roman" w:cs="Times New Roman"/>
          <w:szCs w:val="21"/>
        </w:rPr>
        <w:t>no adjustment</w:t>
      </w:r>
      <w:r>
        <w:rPr>
          <w:rFonts w:ascii="Times New Roman" w:hAnsi="Times New Roman" w:cs="Times New Roman" w:hint="eastAsia"/>
          <w:szCs w:val="21"/>
        </w:rPr>
        <w:t>. Adjust: a</w:t>
      </w:r>
      <w:r w:rsidRPr="00FE6DCC">
        <w:rPr>
          <w:rFonts w:ascii="Times New Roman" w:hAnsi="Times New Roman" w:cs="Times New Roman"/>
          <w:szCs w:val="21"/>
        </w:rPr>
        <w:t xml:space="preserve">djusted for age, sex, HbA1c, SBP, DBP, </w:t>
      </w:r>
      <w:r w:rsidR="00BD5E7E">
        <w:rPr>
          <w:rFonts w:ascii="Times New Roman" w:hAnsi="Times New Roman" w:cs="Times New Roman" w:hint="eastAsia"/>
          <w:szCs w:val="21"/>
        </w:rPr>
        <w:t>f</w:t>
      </w:r>
      <w:r w:rsidRPr="00FE6DCC">
        <w:rPr>
          <w:rFonts w:ascii="Times New Roman" w:hAnsi="Times New Roman" w:cs="Times New Roman"/>
          <w:szCs w:val="21"/>
        </w:rPr>
        <w:t xml:space="preserve">asting </w:t>
      </w:r>
      <w:r w:rsidR="00BD5E7E">
        <w:rPr>
          <w:rFonts w:ascii="Times New Roman" w:hAnsi="Times New Roman" w:cs="Times New Roman" w:hint="eastAsia"/>
          <w:szCs w:val="21"/>
        </w:rPr>
        <w:t>g</w:t>
      </w:r>
      <w:r w:rsidRPr="00FE6DCC">
        <w:rPr>
          <w:rFonts w:ascii="Times New Roman" w:hAnsi="Times New Roman" w:cs="Times New Roman"/>
          <w:szCs w:val="21"/>
        </w:rPr>
        <w:t>lucose, chronic conditions including stroke(yes/no), CHD (yes/no).</w:t>
      </w:r>
    </w:p>
    <w:p w14:paraId="258EB186" w14:textId="77777777" w:rsidR="00FE6DCC" w:rsidRPr="00DC7AA1" w:rsidRDefault="00FE6DCC" w:rsidP="00FE6DCC">
      <w:pPr>
        <w:jc w:val="center"/>
        <w:rPr>
          <w:rFonts w:ascii="Times New Roman" w:hAnsi="Times New Roman" w:cs="Times New Roman"/>
          <w:szCs w:val="21"/>
        </w:rPr>
      </w:pPr>
    </w:p>
    <w:p w14:paraId="398F43A0" w14:textId="77777777" w:rsidR="00FE6DCC" w:rsidRDefault="00FE6DCC">
      <w:pPr>
        <w:rPr>
          <w:rFonts w:ascii="Times New Roman" w:hAnsi="Times New Roman" w:cs="Times New Roman"/>
          <w:szCs w:val="21"/>
        </w:rPr>
      </w:pPr>
    </w:p>
    <w:p w14:paraId="0DADD6D2" w14:textId="67E51179" w:rsidR="00DC7AA1" w:rsidRDefault="00DC7AA1" w:rsidP="00DC7AA1">
      <w:pPr>
        <w:jc w:val="center"/>
        <w:rPr>
          <w:rFonts w:ascii="Times New Roman" w:hAnsi="Times New Roman" w:cs="Times New Roman"/>
          <w:szCs w:val="21"/>
        </w:rPr>
      </w:pPr>
      <w:r w:rsidRPr="00FE6DCC">
        <w:rPr>
          <w:rFonts w:ascii="Times New Roman" w:hAnsi="Times New Roman" w:cs="Times New Roman"/>
          <w:szCs w:val="21"/>
        </w:rPr>
        <w:t>Supplementary Table S</w:t>
      </w:r>
      <w:r>
        <w:rPr>
          <w:rFonts w:ascii="Times New Roman" w:hAnsi="Times New Roman" w:cs="Times New Roman" w:hint="eastAsia"/>
          <w:szCs w:val="21"/>
        </w:rPr>
        <w:t>3</w:t>
      </w:r>
      <w:r w:rsidRPr="00FE6DCC">
        <w:rPr>
          <w:rFonts w:ascii="Times New Roman" w:hAnsi="Times New Roman" w:cs="Times New Roman"/>
          <w:szCs w:val="21"/>
        </w:rPr>
        <w:t xml:space="preserve"> Association between RA and DKD in patients of </w:t>
      </w:r>
      <w:r>
        <w:rPr>
          <w:rFonts w:ascii="Times New Roman" w:hAnsi="Times New Roman" w:cs="Times New Roman" w:hint="eastAsia"/>
          <w:szCs w:val="21"/>
        </w:rPr>
        <w:t>WMU</w:t>
      </w:r>
    </w:p>
    <w:tbl>
      <w:tblPr>
        <w:tblStyle w:val="a3"/>
        <w:tblW w:w="9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26"/>
        <w:gridCol w:w="1164"/>
        <w:gridCol w:w="379"/>
        <w:gridCol w:w="2444"/>
        <w:gridCol w:w="1559"/>
      </w:tblGrid>
      <w:tr w:rsidR="00DC7AA1" w:rsidRPr="00FE6DCC" w14:paraId="792EE4F7" w14:textId="77777777" w:rsidTr="00DC7AA1">
        <w:trPr>
          <w:trHeight w:val="80"/>
          <w:jc w:val="center"/>
        </w:trPr>
        <w:tc>
          <w:tcPr>
            <w:tcW w:w="13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D54EAB9" w14:textId="77777777" w:rsidR="00DC7AA1" w:rsidRPr="00FE6DCC" w:rsidRDefault="00DC7AA1" w:rsidP="00B02FD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3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4E24C" w14:textId="5142A75A" w:rsidR="00DC7AA1" w:rsidRPr="00FE6DCC" w:rsidRDefault="00DC7AA1" w:rsidP="00DC7A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rude</w:t>
            </w: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6AB5F390" w14:textId="77777777" w:rsidR="00DC7AA1" w:rsidRPr="00FE6DCC" w:rsidRDefault="00DC7AA1" w:rsidP="00DC7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CD0467" w14:textId="0EE7B922" w:rsidR="00DC7AA1" w:rsidRPr="00FE6DCC" w:rsidRDefault="00DC7AA1" w:rsidP="00DC7A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djust</w:t>
            </w:r>
          </w:p>
        </w:tc>
      </w:tr>
      <w:tr w:rsidR="00DC7AA1" w:rsidRPr="00FE6DCC" w14:paraId="7E0C3846" w14:textId="77777777" w:rsidTr="00DC7AA1">
        <w:trPr>
          <w:trHeight w:val="190"/>
          <w:jc w:val="center"/>
        </w:trPr>
        <w:tc>
          <w:tcPr>
            <w:tcW w:w="1368" w:type="dxa"/>
            <w:vMerge/>
            <w:tcBorders>
              <w:bottom w:val="single" w:sz="4" w:space="0" w:color="auto"/>
            </w:tcBorders>
            <w:noWrap/>
          </w:tcPr>
          <w:p w14:paraId="4998E8EE" w14:textId="77777777" w:rsidR="00DC7AA1" w:rsidRPr="00FE6DCC" w:rsidRDefault="00DC7AA1" w:rsidP="00DC7A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0CEAB376" w14:textId="77777777" w:rsidR="00DC7AA1" w:rsidRPr="00FE6DCC" w:rsidRDefault="00DC7AA1" w:rsidP="00DC7A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1E0E8716" w14:textId="77777777" w:rsidR="00DC7AA1" w:rsidRPr="00FE6DCC" w:rsidRDefault="00DC7AA1" w:rsidP="00DC7A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13A4CE93" w14:textId="77777777" w:rsidR="00DC7AA1" w:rsidRPr="00FE6DCC" w:rsidRDefault="00DC7AA1" w:rsidP="00DC7AA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2CBBE5" w14:textId="3ECB2DB2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OR</w:t>
            </w:r>
            <w:r w:rsidRPr="00FE6DC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E6DCC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0F3F7" w14:textId="3C06E1FA" w:rsidR="00DC7AA1" w:rsidRPr="00FE6DCC" w:rsidRDefault="00DC7AA1" w:rsidP="00DC7AA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E6DC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DC7AA1" w:rsidRPr="00FE6DCC" w14:paraId="0FE04127" w14:textId="77777777" w:rsidTr="00DC7AA1">
        <w:trPr>
          <w:trHeight w:val="280"/>
          <w:jc w:val="center"/>
        </w:trPr>
        <w:tc>
          <w:tcPr>
            <w:tcW w:w="1368" w:type="dxa"/>
            <w:tcBorders>
              <w:top w:val="single" w:sz="4" w:space="0" w:color="auto"/>
            </w:tcBorders>
            <w:noWrap/>
            <w:hideMark/>
          </w:tcPr>
          <w:p w14:paraId="1712DA1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 tertile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4EA571A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5DF7C14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  <w:tcBorders>
              <w:top w:val="single" w:sz="4" w:space="0" w:color="auto"/>
            </w:tcBorders>
          </w:tcPr>
          <w:p w14:paraId="7D18A95D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noWrap/>
            <w:hideMark/>
          </w:tcPr>
          <w:p w14:paraId="494619BF" w14:textId="4E3908EF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156895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4E653BC8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2930278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1</w:t>
            </w:r>
          </w:p>
        </w:tc>
        <w:tc>
          <w:tcPr>
            <w:tcW w:w="2426" w:type="dxa"/>
          </w:tcPr>
          <w:p w14:paraId="7374D1F9" w14:textId="571751F1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64" w:type="dxa"/>
          </w:tcPr>
          <w:p w14:paraId="382CB7DB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612A99F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3768F58E" w14:textId="38E5C104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noWrap/>
            <w:hideMark/>
          </w:tcPr>
          <w:p w14:paraId="50A1131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71034C17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1CB341D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2</w:t>
            </w:r>
          </w:p>
        </w:tc>
        <w:tc>
          <w:tcPr>
            <w:tcW w:w="2426" w:type="dxa"/>
          </w:tcPr>
          <w:p w14:paraId="47F1EDB7" w14:textId="026A1B6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3.893 (2.724, 5.564)</w:t>
            </w:r>
          </w:p>
        </w:tc>
        <w:tc>
          <w:tcPr>
            <w:tcW w:w="1164" w:type="dxa"/>
          </w:tcPr>
          <w:p w14:paraId="20849C78" w14:textId="660088B6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</w:tcPr>
          <w:p w14:paraId="705B4BA3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23F2D62A" w14:textId="7EA3E37E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3.276 (2.079, 5.160)</w:t>
            </w:r>
          </w:p>
        </w:tc>
        <w:tc>
          <w:tcPr>
            <w:tcW w:w="1559" w:type="dxa"/>
            <w:noWrap/>
            <w:hideMark/>
          </w:tcPr>
          <w:p w14:paraId="360ECE0B" w14:textId="595DE226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</w:tr>
      <w:tr w:rsidR="00DC7AA1" w:rsidRPr="00FE6DCC" w14:paraId="13A91E71" w14:textId="77777777" w:rsidTr="00DC7AA1">
        <w:trPr>
          <w:trHeight w:val="190"/>
          <w:jc w:val="center"/>
        </w:trPr>
        <w:tc>
          <w:tcPr>
            <w:tcW w:w="1368" w:type="dxa"/>
            <w:noWrap/>
            <w:hideMark/>
          </w:tcPr>
          <w:p w14:paraId="268B153A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 xml:space="preserve">   T3</w:t>
            </w:r>
          </w:p>
        </w:tc>
        <w:tc>
          <w:tcPr>
            <w:tcW w:w="2426" w:type="dxa"/>
          </w:tcPr>
          <w:p w14:paraId="2C73D65D" w14:textId="0B95A51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11.838 (8.343, 16.797)</w:t>
            </w:r>
          </w:p>
        </w:tc>
        <w:tc>
          <w:tcPr>
            <w:tcW w:w="1164" w:type="dxa"/>
          </w:tcPr>
          <w:p w14:paraId="515187DA" w14:textId="392E607E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</w:tcPr>
          <w:p w14:paraId="621C1DE6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40BA2A1D" w14:textId="0CD1A7B9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10.471 (6.657, 16.470)</w:t>
            </w:r>
          </w:p>
        </w:tc>
        <w:tc>
          <w:tcPr>
            <w:tcW w:w="1559" w:type="dxa"/>
            <w:noWrap/>
            <w:hideMark/>
          </w:tcPr>
          <w:p w14:paraId="40EE5E6C" w14:textId="1698FCAF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</w:tr>
      <w:tr w:rsidR="00DC7AA1" w:rsidRPr="00FE6DCC" w14:paraId="33C99E4B" w14:textId="77777777" w:rsidTr="00DC7AA1">
        <w:trPr>
          <w:trHeight w:val="80"/>
          <w:jc w:val="center"/>
        </w:trPr>
        <w:tc>
          <w:tcPr>
            <w:tcW w:w="1368" w:type="dxa"/>
            <w:noWrap/>
          </w:tcPr>
          <w:p w14:paraId="5A019A4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26" w:type="dxa"/>
          </w:tcPr>
          <w:p w14:paraId="5A35AC22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</w:tcPr>
          <w:p w14:paraId="0E37F82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37B4EA79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</w:tcPr>
          <w:p w14:paraId="0A88B611" w14:textId="2BBE1EEB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</w:tcPr>
          <w:p w14:paraId="39BD71F5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15352042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58CA785D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A quartile</w:t>
            </w:r>
          </w:p>
        </w:tc>
        <w:tc>
          <w:tcPr>
            <w:tcW w:w="2426" w:type="dxa"/>
          </w:tcPr>
          <w:p w14:paraId="46A352F2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64" w:type="dxa"/>
          </w:tcPr>
          <w:p w14:paraId="7EBF0D98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3341EA64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6A786ECF" w14:textId="3D2E460B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noWrap/>
            <w:hideMark/>
          </w:tcPr>
          <w:p w14:paraId="293FF20A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374AAC0E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3223476A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2426" w:type="dxa"/>
          </w:tcPr>
          <w:p w14:paraId="03812189" w14:textId="5382AC42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164" w:type="dxa"/>
          </w:tcPr>
          <w:p w14:paraId="18E0704E" w14:textId="0168CC4D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9" w:type="dxa"/>
          </w:tcPr>
          <w:p w14:paraId="0F70D5C0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0E777345" w14:textId="77659778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9" w:type="dxa"/>
            <w:noWrap/>
            <w:hideMark/>
          </w:tcPr>
          <w:p w14:paraId="178DD5AA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C7AA1" w:rsidRPr="00FE6DCC" w14:paraId="16FB668C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46B771F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2426" w:type="dxa"/>
          </w:tcPr>
          <w:p w14:paraId="7D5BB649" w14:textId="24CB38AE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4.625 (2.814, 7.601)</w:t>
            </w:r>
          </w:p>
        </w:tc>
        <w:tc>
          <w:tcPr>
            <w:tcW w:w="1164" w:type="dxa"/>
          </w:tcPr>
          <w:p w14:paraId="46C1012E" w14:textId="755D2ACB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</w:tcPr>
          <w:p w14:paraId="66005B92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069D2679" w14:textId="7FE3ECCC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4.137 (2.265, 7.557)</w:t>
            </w:r>
          </w:p>
        </w:tc>
        <w:tc>
          <w:tcPr>
            <w:tcW w:w="1559" w:type="dxa"/>
            <w:noWrap/>
            <w:hideMark/>
          </w:tcPr>
          <w:p w14:paraId="55D99379" w14:textId="77958AD6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</w:tr>
      <w:tr w:rsidR="00DC7AA1" w:rsidRPr="00FE6DCC" w14:paraId="333A1BB2" w14:textId="77777777" w:rsidTr="00DC7AA1">
        <w:trPr>
          <w:trHeight w:val="280"/>
          <w:jc w:val="center"/>
        </w:trPr>
        <w:tc>
          <w:tcPr>
            <w:tcW w:w="1368" w:type="dxa"/>
            <w:noWrap/>
            <w:hideMark/>
          </w:tcPr>
          <w:p w14:paraId="4599B751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2426" w:type="dxa"/>
          </w:tcPr>
          <w:p w14:paraId="1587622A" w14:textId="234A352B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10.007 (6.184, 16.191)</w:t>
            </w:r>
          </w:p>
        </w:tc>
        <w:tc>
          <w:tcPr>
            <w:tcW w:w="1164" w:type="dxa"/>
          </w:tcPr>
          <w:p w14:paraId="415CC1EA" w14:textId="5286B694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</w:tcPr>
          <w:p w14:paraId="2DF7D95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noWrap/>
            <w:hideMark/>
          </w:tcPr>
          <w:p w14:paraId="351A6994" w14:textId="6A648965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8.809 (4.845, 16.016)</w:t>
            </w:r>
          </w:p>
        </w:tc>
        <w:tc>
          <w:tcPr>
            <w:tcW w:w="1559" w:type="dxa"/>
            <w:noWrap/>
            <w:hideMark/>
          </w:tcPr>
          <w:p w14:paraId="515133B9" w14:textId="687389EC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</w:tr>
      <w:tr w:rsidR="00DC7AA1" w:rsidRPr="00FE6DCC" w14:paraId="4C90E89D" w14:textId="77777777" w:rsidTr="00DC7AA1">
        <w:trPr>
          <w:trHeight w:val="280"/>
          <w:jc w:val="center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14:paraId="57454D2F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FE6DCC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2E3C44D5" w14:textId="16081D71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23.721 (14.653, 38.401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73ACB70" w14:textId="64810D6C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5D74D31C" w14:textId="77777777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4" w:type="dxa"/>
            <w:tcBorders>
              <w:bottom w:val="single" w:sz="4" w:space="0" w:color="auto"/>
            </w:tcBorders>
            <w:noWrap/>
            <w:hideMark/>
          </w:tcPr>
          <w:p w14:paraId="18AEF5E5" w14:textId="45B21FA5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 w:rsidRPr="00DC7AA1">
              <w:rPr>
                <w:rFonts w:ascii="Times New Roman" w:hAnsi="Times New Roman" w:cs="Times New Roman"/>
                <w:szCs w:val="21"/>
              </w:rPr>
              <w:t>21.647 (11.835, 39.5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B1C024D" w14:textId="2E161240" w:rsidR="00DC7AA1" w:rsidRPr="00FE6DCC" w:rsidRDefault="00DC7AA1" w:rsidP="00DC7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001</w:t>
            </w:r>
          </w:p>
        </w:tc>
      </w:tr>
    </w:tbl>
    <w:p w14:paraId="464399C4" w14:textId="1A894E7F" w:rsidR="00DC7AA1" w:rsidRDefault="00DC7AA1" w:rsidP="00DC7AA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rude:</w:t>
      </w:r>
      <w:r w:rsidRPr="00DC7AA1">
        <w:t xml:space="preserve"> </w:t>
      </w:r>
      <w:r w:rsidRPr="00DC7AA1">
        <w:rPr>
          <w:rFonts w:ascii="Times New Roman" w:hAnsi="Times New Roman" w:cs="Times New Roman"/>
          <w:szCs w:val="21"/>
        </w:rPr>
        <w:t>no adjustment</w:t>
      </w:r>
      <w:r>
        <w:rPr>
          <w:rFonts w:ascii="Times New Roman" w:hAnsi="Times New Roman" w:cs="Times New Roman" w:hint="eastAsia"/>
          <w:szCs w:val="21"/>
        </w:rPr>
        <w:t>. Adjust: a</w:t>
      </w:r>
      <w:r w:rsidRPr="00FE6DCC">
        <w:rPr>
          <w:rFonts w:ascii="Times New Roman" w:hAnsi="Times New Roman" w:cs="Times New Roman"/>
          <w:szCs w:val="21"/>
        </w:rPr>
        <w:t xml:space="preserve">djusted for age, sex, HbA1c, SBP, DBP, </w:t>
      </w:r>
      <w:r w:rsidR="00BD5E7E">
        <w:rPr>
          <w:rFonts w:ascii="Times New Roman" w:hAnsi="Times New Roman" w:cs="Times New Roman" w:hint="eastAsia"/>
          <w:szCs w:val="21"/>
        </w:rPr>
        <w:t>f</w:t>
      </w:r>
      <w:r w:rsidRPr="00FE6DCC">
        <w:rPr>
          <w:rFonts w:ascii="Times New Roman" w:hAnsi="Times New Roman" w:cs="Times New Roman"/>
          <w:szCs w:val="21"/>
        </w:rPr>
        <w:t xml:space="preserve">asting </w:t>
      </w:r>
      <w:r w:rsidR="00BD5E7E">
        <w:rPr>
          <w:rFonts w:ascii="Times New Roman" w:hAnsi="Times New Roman" w:cs="Times New Roman" w:hint="eastAsia"/>
          <w:szCs w:val="21"/>
        </w:rPr>
        <w:t>g</w:t>
      </w:r>
      <w:r w:rsidRPr="00FE6DCC">
        <w:rPr>
          <w:rFonts w:ascii="Times New Roman" w:hAnsi="Times New Roman" w:cs="Times New Roman"/>
          <w:szCs w:val="21"/>
        </w:rPr>
        <w:t>lucose, chronic conditions including stroke(yes/no), CHD (yes/no).</w:t>
      </w:r>
    </w:p>
    <w:p w14:paraId="68AFDA41" w14:textId="77777777" w:rsidR="00DC7AA1" w:rsidRDefault="00DC7AA1">
      <w:pPr>
        <w:rPr>
          <w:rFonts w:ascii="Times New Roman" w:hAnsi="Times New Roman" w:cs="Times New Roman"/>
          <w:szCs w:val="21"/>
        </w:rPr>
      </w:pPr>
    </w:p>
    <w:p w14:paraId="42A1431F" w14:textId="38FD4540" w:rsidR="00E07D0A" w:rsidRDefault="00E07D0A" w:rsidP="00E07D0A">
      <w:pPr>
        <w:jc w:val="center"/>
        <w:rPr>
          <w:rFonts w:ascii="Times New Roman" w:hAnsi="Times New Roman" w:cs="Times New Roman"/>
          <w:szCs w:val="21"/>
        </w:rPr>
      </w:pPr>
      <w:r w:rsidRPr="00FE6DCC">
        <w:rPr>
          <w:rFonts w:ascii="Times New Roman" w:hAnsi="Times New Roman" w:cs="Times New Roman"/>
          <w:szCs w:val="21"/>
        </w:rPr>
        <w:t>Supplementary Table S</w:t>
      </w:r>
      <w:r w:rsidR="00343CCB"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E024E">
        <w:rPr>
          <w:rFonts w:ascii="Times New Roman" w:hAnsi="Times New Roman" w:cs="Times New Roman"/>
          <w:sz w:val="18"/>
          <w:szCs w:val="18"/>
        </w:rPr>
        <w:t xml:space="preserve">The ROC </w:t>
      </w:r>
      <w:r>
        <w:rPr>
          <w:rFonts w:ascii="Times New Roman" w:hAnsi="Times New Roman" w:cs="Times New Roman" w:hint="eastAsia"/>
          <w:sz w:val="18"/>
          <w:szCs w:val="18"/>
        </w:rPr>
        <w:t>analysis</w:t>
      </w:r>
      <w:r w:rsidRPr="005E024E">
        <w:rPr>
          <w:rFonts w:ascii="Times New Roman" w:hAnsi="Times New Roman" w:cs="Times New Roman"/>
          <w:sz w:val="18"/>
          <w:szCs w:val="18"/>
        </w:rPr>
        <w:t xml:space="preserve"> of the RA, RDW, PLR,</w:t>
      </w:r>
      <w:r w:rsidRPr="005E024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E024E">
        <w:rPr>
          <w:rFonts w:ascii="Times New Roman" w:hAnsi="Times New Roman" w:cs="Times New Roman"/>
          <w:sz w:val="18"/>
          <w:szCs w:val="18"/>
        </w:rPr>
        <w:t>PAR and NAR for DKD</w:t>
      </w:r>
    </w:p>
    <w:tbl>
      <w:tblPr>
        <w:tblW w:w="7120" w:type="dxa"/>
        <w:jc w:val="center"/>
        <w:tblLook w:val="04A0" w:firstRow="1" w:lastRow="0" w:firstColumn="1" w:lastColumn="0" w:noHBand="0" w:noVBand="1"/>
      </w:tblPr>
      <w:tblGrid>
        <w:gridCol w:w="2400"/>
        <w:gridCol w:w="2400"/>
        <w:gridCol w:w="1280"/>
        <w:gridCol w:w="1040"/>
      </w:tblGrid>
      <w:tr w:rsidR="00E07D0A" w:rsidRPr="00E07D0A" w14:paraId="031EE3CB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9D70A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54A0" w14:textId="7BE95CBE" w:rsidR="00E07D0A" w:rsidRPr="00E07D0A" w:rsidRDefault="00E14787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6E98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Specificit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8958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AUC</w:t>
            </w:r>
          </w:p>
        </w:tc>
      </w:tr>
      <w:tr w:rsidR="00E07D0A" w:rsidRPr="00E07D0A" w14:paraId="6EC078BF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88A9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R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91C9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65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CD6C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46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662" w14:textId="281D8F41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70</w:t>
            </w:r>
          </w:p>
        </w:tc>
      </w:tr>
      <w:tr w:rsidR="00E07D0A" w:rsidRPr="00E07D0A" w14:paraId="161512F3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2DFF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lastRenderedPageBreak/>
              <w:t>RDW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E28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B4D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997D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43</w:t>
            </w:r>
          </w:p>
        </w:tc>
      </w:tr>
      <w:tr w:rsidR="00E07D0A" w:rsidRPr="00E07D0A" w14:paraId="5D3FCA5A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B324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PL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521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6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9FCB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932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38</w:t>
            </w:r>
          </w:p>
        </w:tc>
      </w:tr>
      <w:tr w:rsidR="00E07D0A" w:rsidRPr="00E07D0A" w14:paraId="2751A812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B875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P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5192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8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2BA1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DF2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</w:tr>
      <w:tr w:rsidR="00E07D0A" w:rsidRPr="00E07D0A" w14:paraId="138D2051" w14:textId="77777777" w:rsidTr="00E07D0A">
        <w:trPr>
          <w:trHeight w:val="280"/>
          <w:jc w:val="center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7523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N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74D7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22DA2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4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D5BF1" w14:textId="77777777" w:rsidR="00E07D0A" w:rsidRPr="00E07D0A" w:rsidRDefault="00E07D0A" w:rsidP="00E07D0A">
            <w:pPr>
              <w:rPr>
                <w:rFonts w:ascii="Times New Roman" w:hAnsi="Times New Roman" w:cs="Times New Roman"/>
                <w:szCs w:val="21"/>
              </w:rPr>
            </w:pPr>
            <w:r w:rsidRPr="00E07D0A">
              <w:rPr>
                <w:rFonts w:ascii="Times New Roman" w:hAnsi="Times New Roman" w:cs="Times New Roman" w:hint="eastAsia"/>
                <w:szCs w:val="21"/>
              </w:rPr>
              <w:t>0.539</w:t>
            </w:r>
          </w:p>
        </w:tc>
      </w:tr>
    </w:tbl>
    <w:p w14:paraId="7A92F859" w14:textId="77777777" w:rsidR="00E07D0A" w:rsidRPr="003B15D7" w:rsidRDefault="00E07D0A" w:rsidP="00E07D0A">
      <w:pPr>
        <w:rPr>
          <w:rFonts w:ascii="Times New Roman" w:hAnsi="Times New Roman" w:cs="Times New Roman"/>
          <w:szCs w:val="21"/>
        </w:rPr>
      </w:pPr>
      <w:r w:rsidRPr="003B15D7">
        <w:rPr>
          <w:rFonts w:ascii="Times New Roman" w:hAnsi="Times New Roman" w:cs="Times New Roman"/>
          <w:szCs w:val="21"/>
        </w:rPr>
        <w:t>Abbreviations: RA, red cell distributing width- albumin ratio; RDW, red cell distributing width; PLR, platelet-to-lymphocyte ratio; PAR, platelet-to- albumin; NAR, neutrophil-to- albumin</w:t>
      </w:r>
    </w:p>
    <w:p w14:paraId="624F782A" w14:textId="77777777" w:rsidR="00E07D0A" w:rsidRPr="00E07D0A" w:rsidRDefault="00E07D0A">
      <w:pPr>
        <w:rPr>
          <w:rFonts w:ascii="Times New Roman" w:hAnsi="Times New Roman" w:cs="Times New Roman"/>
          <w:szCs w:val="21"/>
        </w:rPr>
      </w:pPr>
    </w:p>
    <w:p w14:paraId="359D1F15" w14:textId="06CD7341" w:rsidR="005D5D17" w:rsidRPr="003B15D7" w:rsidRDefault="003B15D7" w:rsidP="005D5D17">
      <w:pPr>
        <w:jc w:val="center"/>
        <w:rPr>
          <w:rFonts w:ascii="Times New Roman" w:hAnsi="Times New Roman" w:cs="Times New Roman"/>
          <w:szCs w:val="21"/>
        </w:rPr>
      </w:pPr>
      <w:r w:rsidRPr="00FE6DCC">
        <w:rPr>
          <w:rFonts w:ascii="Times New Roman" w:hAnsi="Times New Roman" w:cs="Times New Roman"/>
          <w:szCs w:val="21"/>
        </w:rPr>
        <w:t>Supplementary Table S</w:t>
      </w:r>
      <w:r w:rsidR="00BF0365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B15D7">
        <w:rPr>
          <w:rFonts w:ascii="Times New Roman" w:hAnsi="Times New Roman" w:cs="Times New Roman"/>
          <w:szCs w:val="21"/>
        </w:rPr>
        <w:t>The different of AUC area of the RA with RDW, PLR, PAR and NAR for DKD.</w:t>
      </w:r>
    </w:p>
    <w:tbl>
      <w:tblPr>
        <w:tblStyle w:val="a3"/>
        <w:tblW w:w="4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2400"/>
      </w:tblGrid>
      <w:tr w:rsidR="005D5D17" w:rsidRPr="005D5D17" w14:paraId="2083316A" w14:textId="77777777" w:rsidTr="005D5D17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A8099" w14:textId="78D2448F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431B2" w14:textId="0104B58C" w:rsidR="005D5D17" w:rsidRPr="005D5D17" w:rsidRDefault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D5D1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5D5D17" w:rsidRPr="005D5D17" w14:paraId="14AB18DD" w14:textId="77777777" w:rsidTr="005D5D17">
        <w:trPr>
          <w:trHeight w:val="280"/>
          <w:jc w:val="center"/>
        </w:trPr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640B6860" w14:textId="77777777" w:rsidR="005D5D17" w:rsidRPr="005D5D17" w:rsidRDefault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RA-RDW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14:paraId="24B025E9" w14:textId="77777777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5D5D17" w:rsidRPr="005D5D17" w14:paraId="78A27990" w14:textId="77777777" w:rsidTr="005D5D17">
        <w:trPr>
          <w:trHeight w:val="280"/>
          <w:jc w:val="center"/>
        </w:trPr>
        <w:tc>
          <w:tcPr>
            <w:tcW w:w="2400" w:type="dxa"/>
            <w:noWrap/>
            <w:hideMark/>
          </w:tcPr>
          <w:p w14:paraId="02E59920" w14:textId="77777777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RA-PLR</w:t>
            </w:r>
          </w:p>
        </w:tc>
        <w:tc>
          <w:tcPr>
            <w:tcW w:w="2400" w:type="dxa"/>
            <w:noWrap/>
            <w:hideMark/>
          </w:tcPr>
          <w:p w14:paraId="3D301500" w14:textId="77777777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  <w:tr w:rsidR="005D5D17" w:rsidRPr="005D5D17" w14:paraId="7AE642C8" w14:textId="77777777" w:rsidTr="005D5D17">
        <w:trPr>
          <w:trHeight w:val="280"/>
          <w:jc w:val="center"/>
        </w:trPr>
        <w:tc>
          <w:tcPr>
            <w:tcW w:w="2400" w:type="dxa"/>
            <w:noWrap/>
            <w:hideMark/>
          </w:tcPr>
          <w:p w14:paraId="0C1E94FB" w14:textId="77777777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RA-PAR</w:t>
            </w:r>
          </w:p>
        </w:tc>
        <w:tc>
          <w:tcPr>
            <w:tcW w:w="2400" w:type="dxa"/>
            <w:noWrap/>
            <w:hideMark/>
          </w:tcPr>
          <w:p w14:paraId="0C462AD7" w14:textId="77777777" w:rsidR="005D5D17" w:rsidRPr="005D5D17" w:rsidRDefault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D5D17" w:rsidRPr="005D5D17" w14:paraId="437710D7" w14:textId="77777777" w:rsidTr="005D5D17">
        <w:trPr>
          <w:trHeight w:val="28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14:paraId="6E9CFA33" w14:textId="77777777" w:rsidR="005D5D17" w:rsidRPr="005D5D17" w:rsidRDefault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RA-NAR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14:paraId="173766FF" w14:textId="6F49C2CC" w:rsidR="005D5D17" w:rsidRPr="005D5D17" w:rsidRDefault="005D5D17" w:rsidP="005D5D17">
            <w:pPr>
              <w:rPr>
                <w:rFonts w:ascii="Times New Roman" w:hAnsi="Times New Roman" w:cs="Times New Roman"/>
                <w:szCs w:val="21"/>
              </w:rPr>
            </w:pPr>
            <w:r w:rsidRPr="005D5D17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</w:tr>
    </w:tbl>
    <w:p w14:paraId="602DAA8A" w14:textId="2A7D8746" w:rsidR="00FE6DCC" w:rsidRPr="003B15D7" w:rsidRDefault="003B15D7">
      <w:pPr>
        <w:rPr>
          <w:rFonts w:ascii="Times New Roman" w:hAnsi="Times New Roman" w:cs="Times New Roman"/>
          <w:szCs w:val="21"/>
        </w:rPr>
      </w:pPr>
      <w:r w:rsidRPr="003B15D7">
        <w:rPr>
          <w:rFonts w:ascii="Times New Roman" w:hAnsi="Times New Roman" w:cs="Times New Roman"/>
          <w:szCs w:val="21"/>
        </w:rPr>
        <w:t>Abbreviations: RA, red cell distributing width- albumin ratio; RDW, red cell distributing width; PLR, platelet-to-lymphocyte ratio; PAR, platelet-to- albumin; NAR, neutrophil-to- albumin</w:t>
      </w:r>
    </w:p>
    <w:sectPr w:rsidR="00FE6DCC" w:rsidRPr="003B1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A79130" w14:textId="77777777" w:rsidR="00CF4403" w:rsidRDefault="00CF4403" w:rsidP="00DC7AA1">
      <w:r>
        <w:separator/>
      </w:r>
    </w:p>
  </w:endnote>
  <w:endnote w:type="continuationSeparator" w:id="0">
    <w:p w14:paraId="4D5770B3" w14:textId="77777777" w:rsidR="00CF4403" w:rsidRDefault="00CF4403" w:rsidP="00DC7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C1504C" w14:textId="77777777" w:rsidR="00CF4403" w:rsidRDefault="00CF4403" w:rsidP="00DC7AA1">
      <w:r>
        <w:separator/>
      </w:r>
    </w:p>
  </w:footnote>
  <w:footnote w:type="continuationSeparator" w:id="0">
    <w:p w14:paraId="22649FDB" w14:textId="77777777" w:rsidR="00CF4403" w:rsidRDefault="00CF4403" w:rsidP="00DC7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6DCC"/>
    <w:rsid w:val="000737EB"/>
    <w:rsid w:val="00343CCB"/>
    <w:rsid w:val="00387387"/>
    <w:rsid w:val="003B15D7"/>
    <w:rsid w:val="005671DD"/>
    <w:rsid w:val="005D5D17"/>
    <w:rsid w:val="00603ACA"/>
    <w:rsid w:val="00606EE6"/>
    <w:rsid w:val="008B5B68"/>
    <w:rsid w:val="00AE0FA2"/>
    <w:rsid w:val="00B82CE1"/>
    <w:rsid w:val="00BD5E7E"/>
    <w:rsid w:val="00BF0365"/>
    <w:rsid w:val="00CF4403"/>
    <w:rsid w:val="00D65784"/>
    <w:rsid w:val="00DC7AA1"/>
    <w:rsid w:val="00DE7E46"/>
    <w:rsid w:val="00E07D0A"/>
    <w:rsid w:val="00E14787"/>
    <w:rsid w:val="00E66D34"/>
    <w:rsid w:val="00EF60F4"/>
    <w:rsid w:val="00FE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FFDAE"/>
  <w15:chartTrackingRefBased/>
  <w15:docId w15:val="{0F7B35DB-BF0F-4481-B3A8-F252C1555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6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7A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A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A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A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0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08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珠 安</dc:creator>
  <cp:keywords/>
  <dc:description/>
  <cp:lastModifiedBy>雪珠 安</cp:lastModifiedBy>
  <cp:revision>7</cp:revision>
  <dcterms:created xsi:type="dcterms:W3CDTF">2024-04-15T13:16:00Z</dcterms:created>
  <dcterms:modified xsi:type="dcterms:W3CDTF">2024-04-22T12:07:00Z</dcterms:modified>
</cp:coreProperties>
</file>